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29596E" w14:textId="709D5D7D" w:rsidR="00B85333" w:rsidRPr="000D5ACE" w:rsidRDefault="00B85333" w:rsidP="00B00C72">
      <w:pPr>
        <w:autoSpaceDE w:val="0"/>
        <w:autoSpaceDN w:val="0"/>
        <w:adjustRightInd w:val="0"/>
        <w:snapToGrid w:val="0"/>
        <w:spacing w:line="480" w:lineRule="auto"/>
        <w:outlineLvl w:val="0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0D5ACE">
        <w:rPr>
          <w:rFonts w:ascii="Times New Roman" w:eastAsia="Times New Roman" w:hAnsi="Times New Roman" w:cs="Times New Roman"/>
          <w:b/>
          <w:kern w:val="0"/>
          <w:sz w:val="20"/>
          <w:szCs w:val="20"/>
          <w:shd w:val="clear" w:color="auto" w:fill="FFFFFF"/>
          <w:lang w:val="en-GB"/>
        </w:rPr>
        <w:t xml:space="preserve">Supplementary </w:t>
      </w:r>
      <w:r w:rsidR="00F238CD" w:rsidRPr="000D5ACE">
        <w:rPr>
          <w:rFonts w:ascii="Times New Roman" w:eastAsia="Times New Roman" w:hAnsi="Times New Roman" w:cs="Times New Roman"/>
          <w:b/>
          <w:kern w:val="0"/>
          <w:sz w:val="20"/>
          <w:szCs w:val="20"/>
          <w:shd w:val="clear" w:color="auto" w:fill="FFFFFF"/>
          <w:lang w:val="en-GB"/>
        </w:rPr>
        <w:t>Table</w:t>
      </w:r>
      <w:r w:rsidR="00372108" w:rsidRPr="000D5ACE">
        <w:rPr>
          <w:rFonts w:ascii="Times New Roman" w:eastAsia="Times New Roman" w:hAnsi="Times New Roman" w:cs="Times New Roman"/>
          <w:b/>
          <w:kern w:val="0"/>
          <w:sz w:val="20"/>
          <w:szCs w:val="20"/>
          <w:shd w:val="clear" w:color="auto" w:fill="FFFFFF"/>
          <w:lang w:val="en-GB"/>
        </w:rPr>
        <w:t xml:space="preserve"> 1. Data of arterial gas analysis in oxygen control group or sevoflurane </w:t>
      </w:r>
      <w:bookmarkStart w:id="0" w:name="_GoBack"/>
      <w:r w:rsidR="00372108" w:rsidRPr="000D5ACE">
        <w:rPr>
          <w:rFonts w:ascii="Times New Roman" w:eastAsia="Times New Roman" w:hAnsi="Times New Roman" w:cs="Times New Roman"/>
          <w:b/>
          <w:kern w:val="0"/>
          <w:sz w:val="20"/>
          <w:szCs w:val="20"/>
          <w:shd w:val="clear" w:color="auto" w:fill="FFFFFF"/>
          <w:lang w:val="en-GB"/>
        </w:rPr>
        <w:t>preconditioning group.</w:t>
      </w:r>
      <w:r w:rsidRPr="000D5ACE" w:rsidDel="008447B4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</w:p>
    <w:tbl>
      <w:tblPr>
        <w:tblpPr w:leftFromText="180" w:rightFromText="180" w:vertAnchor="text" w:tblpXSpec="center" w:tblpY="1"/>
        <w:tblOverlap w:val="never"/>
        <w:tblW w:w="5157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54"/>
        <w:gridCol w:w="1106"/>
        <w:gridCol w:w="995"/>
        <w:gridCol w:w="1106"/>
        <w:gridCol w:w="1427"/>
        <w:gridCol w:w="2387"/>
      </w:tblGrid>
      <w:tr w:rsidR="000D5ACE" w:rsidRPr="000D5ACE" w14:paraId="08DBB46C" w14:textId="77777777" w:rsidTr="00B85333">
        <w:trPr>
          <w:trHeight w:val="440"/>
        </w:trPr>
        <w:tc>
          <w:tcPr>
            <w:tcW w:w="99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bookmarkEnd w:id="0"/>
          <w:p w14:paraId="5A58BFC7" w14:textId="77777777" w:rsidR="00B85333" w:rsidRPr="000D5ACE" w:rsidRDefault="00B85333" w:rsidP="00B00C72">
            <w:pPr>
              <w:snapToGrid w:val="0"/>
              <w:spacing w:line="480" w:lineRule="auto"/>
              <w:ind w:leftChars="59" w:left="12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oup</w:t>
            </w:r>
          </w:p>
        </w:tc>
        <w:tc>
          <w:tcPr>
            <w:tcW w:w="63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19C22803" w14:textId="77777777" w:rsidR="00B85333" w:rsidRPr="000D5ACE" w:rsidRDefault="00B85333" w:rsidP="00B00C7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P</w:t>
            </w:r>
          </w:p>
        </w:tc>
        <w:tc>
          <w:tcPr>
            <w:tcW w:w="56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4885B216" w14:textId="3967D5DF" w:rsidR="00B85333" w:rsidRPr="000D5ACE" w:rsidRDefault="00B85333" w:rsidP="00B00C7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(</w:t>
            </w:r>
            <w:r w:rsidR="00343CCC" w:rsidRPr="000D5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°C</w:t>
            </w:r>
            <w:r w:rsidRPr="000D5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3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4C0DDC45" w14:textId="77777777" w:rsidR="00B85333" w:rsidRPr="000D5ACE" w:rsidRDefault="00B85333" w:rsidP="00B00C7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</w:t>
            </w:r>
          </w:p>
        </w:tc>
        <w:tc>
          <w:tcPr>
            <w:tcW w:w="81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4AC81A95" w14:textId="77777777" w:rsidR="00B85333" w:rsidRPr="000D5ACE" w:rsidRDefault="00B85333" w:rsidP="00B00C7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O</w:t>
            </w:r>
            <w:r w:rsidRPr="000D5ACE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0D5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mmHg)</w:t>
            </w:r>
          </w:p>
        </w:tc>
        <w:tc>
          <w:tcPr>
            <w:tcW w:w="136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79B0A5F6" w14:textId="77777777" w:rsidR="00B85333" w:rsidRPr="000D5ACE" w:rsidRDefault="00B85333" w:rsidP="00B00C72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CO</w:t>
            </w:r>
            <w:r w:rsidRPr="000D5ACE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0D5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mmHg)</w:t>
            </w:r>
          </w:p>
        </w:tc>
      </w:tr>
      <w:tr w:rsidR="000D5ACE" w:rsidRPr="000D5ACE" w14:paraId="42C39E44" w14:textId="77777777" w:rsidTr="00B85333">
        <w:trPr>
          <w:trHeight w:val="440"/>
        </w:trPr>
        <w:tc>
          <w:tcPr>
            <w:tcW w:w="99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6FA555FE" w14:textId="77777777" w:rsidR="00B85333" w:rsidRPr="000D5ACE" w:rsidRDefault="00B85333" w:rsidP="00B00C72">
            <w:pPr>
              <w:snapToGrid w:val="0"/>
              <w:spacing w:line="480" w:lineRule="auto"/>
              <w:ind w:leftChars="59" w:left="12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min before MCAO</w:t>
            </w:r>
          </w:p>
        </w:tc>
        <w:tc>
          <w:tcPr>
            <w:tcW w:w="63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34E0EB68" w14:textId="77777777" w:rsidR="00B85333" w:rsidRPr="000D5ACE" w:rsidRDefault="00B85333" w:rsidP="00B00C7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33B3D19E" w14:textId="77777777" w:rsidR="00B85333" w:rsidRPr="000D5ACE" w:rsidRDefault="00B85333" w:rsidP="00B00C7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3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147D7643" w14:textId="77777777" w:rsidR="00B85333" w:rsidRPr="000D5ACE" w:rsidRDefault="00B85333" w:rsidP="00B00C7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2C2EB657" w14:textId="77777777" w:rsidR="00B85333" w:rsidRPr="000D5ACE" w:rsidRDefault="00B85333" w:rsidP="00B00C7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171604D2" w14:textId="77777777" w:rsidR="00B85333" w:rsidRPr="000D5ACE" w:rsidRDefault="00B85333" w:rsidP="00B00C72">
            <w:pPr>
              <w:snapToGrid w:val="0"/>
              <w:spacing w:line="480" w:lineRule="auto"/>
              <w:ind w:rightChars="655" w:right="1375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D5ACE" w:rsidRPr="000D5ACE" w14:paraId="1B104206" w14:textId="77777777" w:rsidTr="00B85333">
        <w:trPr>
          <w:trHeight w:val="440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659B7676" w14:textId="0084E632" w:rsidR="00B85333" w:rsidRPr="000D5ACE" w:rsidRDefault="00343CCC" w:rsidP="00B00C72">
            <w:pPr>
              <w:snapToGrid w:val="0"/>
              <w:spacing w:line="480" w:lineRule="auto"/>
              <w:ind w:leftChars="59" w:left="12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181C6BF4" w14:textId="315721BE" w:rsidR="00B85333" w:rsidRPr="000D5ACE" w:rsidRDefault="002950DB" w:rsidP="00B00C7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.8</w:t>
            </w:r>
            <w:r w:rsidR="00B85333" w:rsidRPr="000D5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±</w:t>
            </w:r>
            <w:r w:rsidRPr="000D5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B85333" w:rsidRPr="000D5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0D5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15663660" w14:textId="77777777" w:rsidR="00B85333" w:rsidRPr="000D5ACE" w:rsidRDefault="00B85333" w:rsidP="00B00C7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.5±0.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0D40C656" w14:textId="7603CA29" w:rsidR="00B85333" w:rsidRPr="000D5ACE" w:rsidRDefault="00B85333" w:rsidP="00B00C7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4</w:t>
            </w:r>
            <w:r w:rsidR="002950DB" w:rsidRPr="000D5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0D5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0.0</w:t>
            </w:r>
            <w:r w:rsidR="002950DB" w:rsidRPr="000D5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09059355" w14:textId="54F50C38" w:rsidR="00B85333" w:rsidRPr="000D5ACE" w:rsidRDefault="00B85333" w:rsidP="00B00C7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  <w:r w:rsidR="002950DB" w:rsidRPr="000D5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0D5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±</w:t>
            </w:r>
            <w:r w:rsidR="002950DB" w:rsidRPr="000D5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35F1DF4C" w14:textId="00675075" w:rsidR="00B85333" w:rsidRPr="000D5ACE" w:rsidRDefault="00B85333" w:rsidP="00B00C72">
            <w:pPr>
              <w:snapToGrid w:val="0"/>
              <w:spacing w:line="480" w:lineRule="auto"/>
              <w:ind w:rightChars="655" w:right="1375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.</w:t>
            </w:r>
            <w:r w:rsidR="002950DB" w:rsidRPr="000D5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0D5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="002950DB" w:rsidRPr="000D5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</w:t>
            </w:r>
          </w:p>
        </w:tc>
      </w:tr>
      <w:tr w:rsidR="000D5ACE" w:rsidRPr="000D5ACE" w14:paraId="663E736D" w14:textId="77777777" w:rsidTr="00B85333">
        <w:trPr>
          <w:trHeight w:val="440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59C1AABB" w14:textId="10387025" w:rsidR="00B85333" w:rsidRPr="000D5ACE" w:rsidRDefault="00343CCC" w:rsidP="00B00C72">
            <w:pPr>
              <w:snapToGrid w:val="0"/>
              <w:spacing w:line="480" w:lineRule="auto"/>
              <w:ind w:leftChars="59" w:left="12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/R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75BFBDDE" w14:textId="430E7308" w:rsidR="00B85333" w:rsidRPr="000D5ACE" w:rsidRDefault="00B85333" w:rsidP="00B00C7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  <w:r w:rsidR="002950DB" w:rsidRPr="000D5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0D5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±</w:t>
            </w:r>
            <w:r w:rsidR="002950DB" w:rsidRPr="000D5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0D5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2950DB" w:rsidRPr="000D5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57E3EA1A" w14:textId="77777777" w:rsidR="00B85333" w:rsidRPr="000D5ACE" w:rsidRDefault="00B85333" w:rsidP="00B00C7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.3±0.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5D98DC68" w14:textId="0D3E5FBB" w:rsidR="00B85333" w:rsidRPr="000D5ACE" w:rsidRDefault="00B85333" w:rsidP="00B00C7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4</w:t>
            </w:r>
            <w:r w:rsidR="002950DB" w:rsidRPr="000D5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0D5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0.0</w:t>
            </w:r>
            <w:r w:rsidR="002950DB" w:rsidRPr="000D5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4C4C7060" w14:textId="77777777" w:rsidR="00B85333" w:rsidRPr="000D5ACE" w:rsidRDefault="00B85333" w:rsidP="00B00C7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2.3±1.0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2B7FF09D" w14:textId="7BC29CB6" w:rsidR="00B85333" w:rsidRPr="000D5ACE" w:rsidRDefault="00B85333" w:rsidP="00B00C72">
            <w:pPr>
              <w:snapToGrid w:val="0"/>
              <w:spacing w:line="480" w:lineRule="auto"/>
              <w:ind w:rightChars="655" w:right="1375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.</w:t>
            </w:r>
            <w:r w:rsidR="002950DB" w:rsidRPr="000D5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0D5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1.</w:t>
            </w:r>
            <w:r w:rsidR="002950DB" w:rsidRPr="000D5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</w:tr>
      <w:tr w:rsidR="000D5ACE" w:rsidRPr="000D5ACE" w14:paraId="24030935" w14:textId="77777777" w:rsidTr="00B85333">
        <w:trPr>
          <w:trHeight w:val="440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04DF05E0" w14:textId="00CA86CB" w:rsidR="00B85333" w:rsidRPr="000D5ACE" w:rsidRDefault="00343CCC" w:rsidP="00B00C72">
            <w:pPr>
              <w:snapToGrid w:val="0"/>
              <w:spacing w:line="480" w:lineRule="auto"/>
              <w:ind w:leftChars="59" w:left="12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C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7AF11DB7" w14:textId="77777777" w:rsidR="00B85333" w:rsidRPr="000D5ACE" w:rsidRDefault="00B85333" w:rsidP="00B00C7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2.0±1.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0F0DF04B" w14:textId="77777777" w:rsidR="00B85333" w:rsidRPr="000D5ACE" w:rsidRDefault="00B85333" w:rsidP="00B00C7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.4±0.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24C815A2" w14:textId="59C0DF90" w:rsidR="00B85333" w:rsidRPr="000D5ACE" w:rsidRDefault="00B85333" w:rsidP="00B00C7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4</w:t>
            </w:r>
            <w:r w:rsidR="002950DB" w:rsidRPr="000D5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0D5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0.05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2AF2BE05" w14:textId="77777777" w:rsidR="00B85333" w:rsidRPr="000D5ACE" w:rsidRDefault="00B85333" w:rsidP="00B00C7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4.3±0.9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3D709B4F" w14:textId="2EA71617" w:rsidR="00B85333" w:rsidRPr="000D5ACE" w:rsidRDefault="00B85333" w:rsidP="00B00C72">
            <w:pPr>
              <w:snapToGrid w:val="0"/>
              <w:spacing w:line="480" w:lineRule="auto"/>
              <w:ind w:rightChars="655" w:right="1375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.2±2.</w:t>
            </w:r>
            <w:r w:rsidR="002950DB" w:rsidRPr="000D5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0D5ACE" w:rsidRPr="000D5ACE" w14:paraId="64BBFFC2" w14:textId="77777777" w:rsidTr="00B85333">
        <w:trPr>
          <w:trHeight w:val="440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5B23915F" w14:textId="77777777" w:rsidR="00B85333" w:rsidRPr="000D5ACE" w:rsidRDefault="00B85333" w:rsidP="00B00C72">
            <w:pPr>
              <w:snapToGrid w:val="0"/>
              <w:spacing w:line="480" w:lineRule="auto"/>
              <w:ind w:leftChars="59" w:left="12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 min after MCAO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7E8CCB24" w14:textId="77777777" w:rsidR="00B85333" w:rsidRPr="000D5ACE" w:rsidRDefault="00B85333" w:rsidP="00B00C7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7A5A17EA" w14:textId="77777777" w:rsidR="00B85333" w:rsidRPr="000D5ACE" w:rsidRDefault="00B85333" w:rsidP="00B00C7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6D546550" w14:textId="77777777" w:rsidR="00B85333" w:rsidRPr="000D5ACE" w:rsidRDefault="00B85333" w:rsidP="00B00C7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59BFB143" w14:textId="77777777" w:rsidR="00B85333" w:rsidRPr="000D5ACE" w:rsidRDefault="00B85333" w:rsidP="00B00C7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2A003347" w14:textId="77777777" w:rsidR="00B85333" w:rsidRPr="000D5ACE" w:rsidRDefault="00B85333" w:rsidP="00B00C72">
            <w:pPr>
              <w:snapToGrid w:val="0"/>
              <w:spacing w:line="480" w:lineRule="auto"/>
              <w:ind w:rightChars="655" w:right="1375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D5ACE" w:rsidRPr="000D5ACE" w14:paraId="56CFA4B1" w14:textId="77777777" w:rsidTr="00B85333">
        <w:trPr>
          <w:trHeight w:val="440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1B4FB4EF" w14:textId="1C1A0B99" w:rsidR="00B85333" w:rsidRPr="000D5ACE" w:rsidRDefault="00343CCC" w:rsidP="00B00C72">
            <w:pPr>
              <w:snapToGrid w:val="0"/>
              <w:spacing w:line="480" w:lineRule="auto"/>
              <w:ind w:leftChars="59" w:left="12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5BDCE72D" w14:textId="41433702" w:rsidR="00B85333" w:rsidRPr="000D5ACE" w:rsidRDefault="00B85333" w:rsidP="00B00C7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1.2±</w:t>
            </w:r>
            <w:r w:rsidR="002950DB" w:rsidRPr="000D5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449D8596" w14:textId="491E17FF" w:rsidR="00B85333" w:rsidRPr="000D5ACE" w:rsidRDefault="00B85333" w:rsidP="00B00C7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2950DB" w:rsidRPr="000D5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3</w:t>
            </w:r>
            <w:r w:rsidRPr="000D5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0.</w:t>
            </w:r>
            <w:r w:rsidR="002950DB" w:rsidRPr="000D5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6A1A95F8" w14:textId="63EE6157" w:rsidR="00B85333" w:rsidRPr="000D5ACE" w:rsidRDefault="00B85333" w:rsidP="00B00C7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3</w:t>
            </w:r>
            <w:r w:rsidR="002950DB" w:rsidRPr="000D5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0D5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0.0</w:t>
            </w:r>
            <w:r w:rsidR="002950DB" w:rsidRPr="000D5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18F83A11" w14:textId="77777777" w:rsidR="00B85333" w:rsidRPr="000D5ACE" w:rsidRDefault="00B85333" w:rsidP="00B00C7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4.3±0.9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05D85208" w14:textId="77777777" w:rsidR="00B85333" w:rsidRPr="000D5ACE" w:rsidRDefault="00B85333" w:rsidP="00B00C72">
            <w:pPr>
              <w:snapToGrid w:val="0"/>
              <w:spacing w:line="480" w:lineRule="auto"/>
              <w:ind w:rightChars="655" w:right="1375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.5±1.8</w:t>
            </w:r>
          </w:p>
        </w:tc>
      </w:tr>
      <w:tr w:rsidR="000D5ACE" w:rsidRPr="000D5ACE" w14:paraId="3C7E3AAE" w14:textId="77777777" w:rsidTr="00343CCC">
        <w:trPr>
          <w:trHeight w:val="440"/>
        </w:trPr>
        <w:tc>
          <w:tcPr>
            <w:tcW w:w="99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76EE0572" w14:textId="43694F3D" w:rsidR="00B85333" w:rsidRPr="000D5ACE" w:rsidRDefault="00343CCC" w:rsidP="00B00C72">
            <w:pPr>
              <w:snapToGrid w:val="0"/>
              <w:spacing w:line="480" w:lineRule="auto"/>
              <w:ind w:leftChars="59" w:left="12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/R</w:t>
            </w:r>
          </w:p>
        </w:tc>
        <w:tc>
          <w:tcPr>
            <w:tcW w:w="63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2453DCE1" w14:textId="4A923677" w:rsidR="00B85333" w:rsidRPr="000D5ACE" w:rsidRDefault="00B85333" w:rsidP="00B00C7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2.0±</w:t>
            </w:r>
            <w:r w:rsidR="002950DB" w:rsidRPr="000D5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</w:t>
            </w:r>
          </w:p>
        </w:tc>
        <w:tc>
          <w:tcPr>
            <w:tcW w:w="56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404D5DF5" w14:textId="5C4A7A99" w:rsidR="00B85333" w:rsidRPr="000D5ACE" w:rsidRDefault="00B85333" w:rsidP="00B00C7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.</w:t>
            </w:r>
            <w:r w:rsidR="002950DB" w:rsidRPr="000D5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0D5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0.2</w:t>
            </w:r>
          </w:p>
        </w:tc>
        <w:tc>
          <w:tcPr>
            <w:tcW w:w="63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731A5F03" w14:textId="2284F2F8" w:rsidR="00B85333" w:rsidRPr="000D5ACE" w:rsidRDefault="00B85333" w:rsidP="00B00C7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39±0.0</w:t>
            </w:r>
            <w:r w:rsidR="002950DB" w:rsidRPr="000D5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81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55BBDC37" w14:textId="77777777" w:rsidR="00B85333" w:rsidRPr="000D5ACE" w:rsidRDefault="00B85333" w:rsidP="00B00C7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9.1±0.8</w:t>
            </w:r>
          </w:p>
        </w:tc>
        <w:tc>
          <w:tcPr>
            <w:tcW w:w="136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22FC1A00" w14:textId="77777777" w:rsidR="00B85333" w:rsidRPr="000D5ACE" w:rsidRDefault="00B85333" w:rsidP="00B00C72">
            <w:pPr>
              <w:snapToGrid w:val="0"/>
              <w:spacing w:line="480" w:lineRule="auto"/>
              <w:ind w:rightChars="655" w:right="1375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.6±2.2</w:t>
            </w:r>
          </w:p>
        </w:tc>
      </w:tr>
      <w:tr w:rsidR="000D5ACE" w:rsidRPr="000D5ACE" w14:paraId="7F30EF98" w14:textId="77777777" w:rsidTr="00343CCC">
        <w:trPr>
          <w:trHeight w:val="440"/>
        </w:trPr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519E0664" w14:textId="009AFABE" w:rsidR="00B85333" w:rsidRPr="000D5ACE" w:rsidRDefault="00343CCC" w:rsidP="00B00C72">
            <w:pPr>
              <w:snapToGrid w:val="0"/>
              <w:spacing w:line="480" w:lineRule="auto"/>
              <w:ind w:leftChars="59" w:left="12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C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36681AB9" w14:textId="52094C26" w:rsidR="00B85333" w:rsidRPr="000D5ACE" w:rsidRDefault="00B85333" w:rsidP="00B00C7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  <w:r w:rsidR="002950DB" w:rsidRPr="000D5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</w:t>
            </w:r>
            <w:r w:rsidRPr="000D5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="002950DB" w:rsidRPr="000D5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52D5F05D" w14:textId="77777777" w:rsidR="00B85333" w:rsidRPr="000D5ACE" w:rsidRDefault="00B85333" w:rsidP="00B00C7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.2±0.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747312B9" w14:textId="437944A2" w:rsidR="00B85333" w:rsidRPr="000D5ACE" w:rsidRDefault="00B85333" w:rsidP="00B00C7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4</w:t>
            </w:r>
            <w:r w:rsidR="002950DB" w:rsidRPr="000D5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0D5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0.05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7DA23578" w14:textId="77777777" w:rsidR="00B85333" w:rsidRPr="000D5ACE" w:rsidRDefault="00B85333" w:rsidP="00B00C7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6.5±1.3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52EA3CF2" w14:textId="77777777" w:rsidR="00B85333" w:rsidRPr="000D5ACE" w:rsidRDefault="00B85333" w:rsidP="00B00C72">
            <w:pPr>
              <w:snapToGrid w:val="0"/>
              <w:spacing w:line="480" w:lineRule="auto"/>
              <w:ind w:rightChars="655" w:right="1375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.7±2.4</w:t>
            </w:r>
          </w:p>
        </w:tc>
      </w:tr>
    </w:tbl>
    <w:p w14:paraId="5997BBBC" w14:textId="77777777" w:rsidR="00B85333" w:rsidRPr="000D5ACE" w:rsidRDefault="00B85333" w:rsidP="00B00C72">
      <w:pPr>
        <w:widowControl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5B83A2D9" w14:textId="07699C86" w:rsidR="00372108" w:rsidRPr="000D5ACE" w:rsidRDefault="00B85333" w:rsidP="00B00C72">
      <w:pPr>
        <w:widowControl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0D5ACE">
        <w:rPr>
          <w:rFonts w:ascii="Times New Roman" w:hAnsi="Times New Roman" w:cs="Times New Roman"/>
          <w:noProof/>
          <w:sz w:val="20"/>
          <w:szCs w:val="20"/>
          <w:lang w:val="en-GB"/>
        </w:rPr>
        <w:t xml:space="preserve">Using separate mice, data for arterial gas were obtained before, during, and after MCAO operation in </w:t>
      </w:r>
      <w:r w:rsidR="00343CCC" w:rsidRPr="000D5ACE">
        <w:rPr>
          <w:rFonts w:ascii="Times New Roman" w:hAnsi="Times New Roman" w:cs="Times New Roman"/>
          <w:noProof/>
          <w:sz w:val="20"/>
          <w:szCs w:val="20"/>
          <w:lang w:val="en-GB"/>
        </w:rPr>
        <w:t>sevoflurane</w:t>
      </w:r>
      <w:r w:rsidRPr="000D5ACE">
        <w:rPr>
          <w:rFonts w:ascii="Times New Roman" w:hAnsi="Times New Roman" w:cs="Times New Roman"/>
          <w:noProof/>
          <w:sz w:val="20"/>
          <w:szCs w:val="20"/>
          <w:lang w:val="en-GB"/>
        </w:rPr>
        <w:t xml:space="preserve"> preconditioning and oxygen-inhaled groups. There were no significant differences between the two groups at the corresponding time points.</w:t>
      </w:r>
      <w:r w:rsidRPr="000D5ACE">
        <w:rPr>
          <w:rFonts w:ascii="Times New Roman" w:hAnsi="Times New Roman" w:cs="Times New Roman"/>
          <w:sz w:val="20"/>
          <w:szCs w:val="20"/>
          <w:lang w:val="en-GB"/>
        </w:rPr>
        <w:t xml:space="preserve"> All values are expressed as manorial. (n = 5 per group). </w:t>
      </w:r>
      <w:r w:rsidR="00372108" w:rsidRPr="000D5ACE">
        <w:rPr>
          <w:rFonts w:ascii="Times New Roman" w:hAnsi="Times New Roman" w:cs="Times New Roman"/>
          <w:sz w:val="20"/>
          <w:szCs w:val="20"/>
          <w:lang w:val="en-GB"/>
        </w:rPr>
        <w:t xml:space="preserve">All values are expressed as Mean ± SD. </w:t>
      </w:r>
    </w:p>
    <w:p w14:paraId="4690BB2F" w14:textId="13E96A8F" w:rsidR="00C549AD" w:rsidRPr="000D5ACE" w:rsidRDefault="00343CCC" w:rsidP="00B00C72">
      <w:pPr>
        <w:widowControl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0D5ACE">
        <w:rPr>
          <w:rFonts w:ascii="Times New Roman" w:hAnsi="Times New Roman" w:cs="Times New Roman"/>
          <w:sz w:val="20"/>
          <w:szCs w:val="20"/>
          <w:lang w:val="en-GB"/>
        </w:rPr>
        <w:t>SPC</w:t>
      </w:r>
      <w:r w:rsidR="00B85333" w:rsidRPr="000D5ACE">
        <w:rPr>
          <w:rFonts w:ascii="Times New Roman" w:hAnsi="Times New Roman" w:cs="Times New Roman"/>
          <w:sz w:val="20"/>
          <w:szCs w:val="20"/>
          <w:lang w:val="en-GB"/>
        </w:rPr>
        <w:t xml:space="preserve"> = </w:t>
      </w:r>
      <w:r w:rsidRPr="000D5ACE">
        <w:rPr>
          <w:rFonts w:ascii="Times New Roman" w:hAnsi="Times New Roman" w:cs="Times New Roman"/>
          <w:sz w:val="20"/>
          <w:szCs w:val="20"/>
          <w:lang w:val="en-GB"/>
        </w:rPr>
        <w:t>sev</w:t>
      </w:r>
      <w:r w:rsidR="00B85333" w:rsidRPr="000D5ACE">
        <w:rPr>
          <w:rFonts w:ascii="Times New Roman" w:hAnsi="Times New Roman" w:cs="Times New Roman"/>
          <w:sz w:val="20"/>
          <w:szCs w:val="20"/>
          <w:lang w:val="en-GB"/>
        </w:rPr>
        <w:t>oflurane preconditioning; MCAO = middle cerebral artery occlusion</w:t>
      </w:r>
      <w:r w:rsidRPr="000D5ACE">
        <w:rPr>
          <w:rFonts w:ascii="Times New Roman" w:hAnsi="Times New Roman" w:cs="Times New Roman"/>
          <w:sz w:val="20"/>
          <w:szCs w:val="20"/>
          <w:lang w:val="en-GB"/>
        </w:rPr>
        <w:t>; I/R = ischaemia/reperfusion</w:t>
      </w:r>
      <w:r w:rsidR="00B85333" w:rsidRPr="000D5ACE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7CA9A3B9" w14:textId="12FADDC1" w:rsidR="00372108" w:rsidRPr="000D5ACE" w:rsidRDefault="00372108" w:rsidP="00B00C72">
      <w:pPr>
        <w:widowControl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3D19FE2B" w14:textId="6B5E28A8" w:rsidR="00B00C72" w:rsidRPr="000D5ACE" w:rsidRDefault="00B00C72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0D5ACE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63457F63" w14:textId="02F43006" w:rsidR="00372108" w:rsidRPr="000D5ACE" w:rsidRDefault="00372108" w:rsidP="00B00C72">
      <w:pPr>
        <w:widowControl/>
        <w:autoSpaceDE w:val="0"/>
        <w:autoSpaceDN w:val="0"/>
        <w:adjustRightInd w:val="0"/>
        <w:snapToGrid w:val="0"/>
        <w:spacing w:line="480" w:lineRule="auto"/>
        <w:rPr>
          <w:rFonts w:ascii="Times New Roman" w:eastAsiaTheme="minorEastAsia" w:hAnsi="Times New Roman" w:cs="Times New Roman"/>
          <w:kern w:val="0"/>
          <w:sz w:val="20"/>
          <w:szCs w:val="20"/>
          <w:lang w:val="en-GB"/>
        </w:rPr>
      </w:pPr>
      <w:r w:rsidRPr="000D5ACE">
        <w:rPr>
          <w:rFonts w:ascii="Times New Roman" w:eastAsia="Times New Roman" w:hAnsi="Times New Roman" w:cs="Times New Roman"/>
          <w:b/>
          <w:kern w:val="0"/>
          <w:sz w:val="20"/>
          <w:szCs w:val="20"/>
          <w:shd w:val="clear" w:color="auto" w:fill="FFFFFF"/>
          <w:lang w:val="en-GB"/>
        </w:rPr>
        <w:lastRenderedPageBreak/>
        <w:t xml:space="preserve">Supplementary </w:t>
      </w:r>
      <w:r w:rsidR="00F238CD" w:rsidRPr="000D5ACE">
        <w:rPr>
          <w:rFonts w:ascii="Times New Roman" w:eastAsia="Times New Roman" w:hAnsi="Times New Roman" w:cs="Times New Roman"/>
          <w:b/>
          <w:kern w:val="0"/>
          <w:sz w:val="20"/>
          <w:szCs w:val="20"/>
          <w:shd w:val="clear" w:color="auto" w:fill="FFFFFF"/>
          <w:lang w:val="en-GB"/>
        </w:rPr>
        <w:t>Figure</w:t>
      </w:r>
      <w:r w:rsidRPr="000D5ACE">
        <w:rPr>
          <w:rFonts w:ascii="Times New Roman" w:eastAsia="Times New Roman" w:hAnsi="Times New Roman" w:cs="Times New Roman"/>
          <w:b/>
          <w:kern w:val="0"/>
          <w:sz w:val="20"/>
          <w:szCs w:val="20"/>
          <w:shd w:val="clear" w:color="auto" w:fill="FFFFFF"/>
          <w:lang w:val="en-GB"/>
        </w:rPr>
        <w:t xml:space="preserve"> 1. </w:t>
      </w:r>
      <w:r w:rsidRPr="000D5ACE">
        <w:rPr>
          <w:rFonts w:ascii="Times New Roman" w:hAnsi="Times New Roman" w:cs="Times New Roman"/>
          <w:b/>
          <w:bCs/>
          <w:kern w:val="0"/>
          <w:sz w:val="20"/>
          <w:szCs w:val="20"/>
          <w:lang w:val="en-GB"/>
        </w:rPr>
        <w:t xml:space="preserve">SPC didn’t alter the change of regional cerebral blood flow of ischemic hemisphere </w:t>
      </w:r>
      <w:proofErr w:type="spellStart"/>
      <w:r w:rsidRPr="000D5ACE">
        <w:rPr>
          <w:rFonts w:ascii="Times New Roman" w:hAnsi="Times New Roman" w:cs="Times New Roman"/>
          <w:b/>
          <w:bCs/>
          <w:kern w:val="0"/>
          <w:sz w:val="20"/>
          <w:szCs w:val="20"/>
          <w:lang w:val="en-GB"/>
        </w:rPr>
        <w:t>durin</w:t>
      </w:r>
      <w:proofErr w:type="spellEnd"/>
      <w:r w:rsidR="00F238CD" w:rsidRPr="000D5ACE">
        <w:rPr>
          <w:rFonts w:ascii="Times New Roman" w:hAnsi="Times New Roman" w:cs="Times New Roman"/>
          <w:b/>
          <w:bCs/>
          <w:kern w:val="0"/>
          <w:sz w:val="20"/>
          <w:szCs w:val="20"/>
          <w:lang w:val="en-GB"/>
        </w:rPr>
        <w:t xml:space="preserve"> </w:t>
      </w:r>
      <w:r w:rsidRPr="000D5ACE">
        <w:rPr>
          <w:rFonts w:ascii="Times New Roman" w:hAnsi="Times New Roman" w:cs="Times New Roman"/>
          <w:b/>
          <w:bCs/>
          <w:kern w:val="0"/>
          <w:sz w:val="20"/>
          <w:szCs w:val="20"/>
          <w:lang w:val="en-GB"/>
        </w:rPr>
        <w:t>g MCAO surgery.</w:t>
      </w:r>
    </w:p>
    <w:p w14:paraId="5656DA4E" w14:textId="3B9A375D" w:rsidR="00C549AD" w:rsidRPr="000D5ACE" w:rsidRDefault="00E96087" w:rsidP="00B00C72">
      <w:pPr>
        <w:snapToGrid w:val="0"/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0D5ACE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75C1022" wp14:editId="6D195541">
            <wp:extent cx="4067175" cy="201449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CBF for SPC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67175" cy="2014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9AB994" w14:textId="43F7AC78" w:rsidR="00202928" w:rsidRPr="000D5ACE" w:rsidRDefault="00372108" w:rsidP="00B00C72">
      <w:pPr>
        <w:pStyle w:val="NormalWeb"/>
        <w:snapToGrid w:val="0"/>
        <w:spacing w:line="480" w:lineRule="auto"/>
        <w:rPr>
          <w:sz w:val="20"/>
          <w:szCs w:val="20"/>
        </w:rPr>
      </w:pPr>
      <w:r w:rsidRPr="000D5ACE">
        <w:rPr>
          <w:sz w:val="20"/>
          <w:szCs w:val="20"/>
          <w:lang w:val="en-GB"/>
        </w:rPr>
        <w:t xml:space="preserve">The sevoflurane preconditioning didn’t alter the changes of regional cerebral blood flow induced by MCAO surgery. </w:t>
      </w:r>
      <w:r w:rsidR="00E96087" w:rsidRPr="000D5ACE">
        <w:rPr>
          <w:sz w:val="20"/>
          <w:szCs w:val="20"/>
          <w:lang w:val="en-GB"/>
        </w:rPr>
        <w:t>n = 5 per group. SPC = sevoflurane preconditioning; MCAO = middle cerebral artery occlusion.</w:t>
      </w:r>
      <w:r w:rsidR="00202928" w:rsidRPr="000D5ACE">
        <w:rPr>
          <w:sz w:val="20"/>
          <w:szCs w:val="20"/>
          <w:lang w:val="en-GB"/>
        </w:rPr>
        <w:t xml:space="preserve"> One-way ANOVA with Tukey’s post hoc test was used for </w:t>
      </w:r>
      <w:proofErr w:type="spellStart"/>
      <w:r w:rsidR="00202928" w:rsidRPr="000D5ACE">
        <w:rPr>
          <w:sz w:val="20"/>
          <w:szCs w:val="20"/>
          <w:lang w:val="en-GB"/>
        </w:rPr>
        <w:t>statistic</w:t>
      </w:r>
      <w:proofErr w:type="spellEnd"/>
      <w:r w:rsidR="00202928" w:rsidRPr="000D5ACE">
        <w:rPr>
          <w:sz w:val="20"/>
          <w:szCs w:val="20"/>
          <w:lang w:val="en-GB"/>
        </w:rPr>
        <w:t xml:space="preserve"> analysis.</w:t>
      </w:r>
      <w:r w:rsidR="00202928" w:rsidRPr="000D5ACE">
        <w:rPr>
          <w:sz w:val="20"/>
          <w:szCs w:val="20"/>
        </w:rPr>
        <w:t xml:space="preserve"> </w:t>
      </w:r>
    </w:p>
    <w:p w14:paraId="4962528B" w14:textId="7DBBF0F5" w:rsidR="00E96087" w:rsidRPr="000D5ACE" w:rsidRDefault="00E96087" w:rsidP="00B00C72">
      <w:pPr>
        <w:snapToGrid w:val="0"/>
        <w:spacing w:line="480" w:lineRule="auto"/>
        <w:rPr>
          <w:rFonts w:ascii="Times New Roman" w:hAnsi="Times New Roman" w:cs="Times New Roman"/>
          <w:kern w:val="0"/>
          <w:sz w:val="20"/>
          <w:szCs w:val="20"/>
        </w:rPr>
      </w:pPr>
    </w:p>
    <w:p w14:paraId="2E17F4FF" w14:textId="681E9634" w:rsidR="00F238CD" w:rsidRPr="000D5ACE" w:rsidRDefault="00F238CD" w:rsidP="00B00C72">
      <w:pPr>
        <w:snapToGrid w:val="0"/>
        <w:spacing w:line="480" w:lineRule="auto"/>
        <w:rPr>
          <w:rFonts w:ascii="Times New Roman" w:hAnsi="Times New Roman" w:cs="Times New Roman"/>
          <w:kern w:val="0"/>
          <w:sz w:val="20"/>
          <w:szCs w:val="20"/>
        </w:rPr>
      </w:pPr>
    </w:p>
    <w:p w14:paraId="7875323D" w14:textId="431536D6" w:rsidR="00F238CD" w:rsidRPr="000D5ACE" w:rsidRDefault="00F238CD" w:rsidP="00B00C72">
      <w:pPr>
        <w:snapToGrid w:val="0"/>
        <w:spacing w:line="480" w:lineRule="auto"/>
        <w:rPr>
          <w:rFonts w:ascii="Times New Roman" w:hAnsi="Times New Roman" w:cs="Times New Roman"/>
          <w:kern w:val="0"/>
          <w:sz w:val="20"/>
          <w:szCs w:val="20"/>
        </w:rPr>
      </w:pPr>
    </w:p>
    <w:p w14:paraId="1FE58024" w14:textId="4271BB19" w:rsidR="00F238CD" w:rsidRPr="000D5ACE" w:rsidRDefault="00F238CD" w:rsidP="00B00C72">
      <w:pPr>
        <w:snapToGrid w:val="0"/>
        <w:spacing w:line="480" w:lineRule="auto"/>
        <w:rPr>
          <w:rFonts w:ascii="Times New Roman" w:hAnsi="Times New Roman" w:cs="Times New Roman"/>
          <w:kern w:val="0"/>
          <w:sz w:val="20"/>
          <w:szCs w:val="20"/>
        </w:rPr>
      </w:pPr>
    </w:p>
    <w:p w14:paraId="202375A4" w14:textId="0B64D9F7" w:rsidR="00F238CD" w:rsidRPr="000D5ACE" w:rsidRDefault="00F238CD" w:rsidP="00B00C72">
      <w:pPr>
        <w:snapToGrid w:val="0"/>
        <w:spacing w:line="480" w:lineRule="auto"/>
        <w:rPr>
          <w:rFonts w:ascii="Times New Roman" w:hAnsi="Times New Roman" w:cs="Times New Roman"/>
          <w:kern w:val="0"/>
          <w:sz w:val="20"/>
          <w:szCs w:val="20"/>
        </w:rPr>
      </w:pPr>
    </w:p>
    <w:p w14:paraId="370A93DA" w14:textId="2BD6D1BC" w:rsidR="00F238CD" w:rsidRPr="000D5ACE" w:rsidRDefault="00F238CD" w:rsidP="00B00C72">
      <w:pPr>
        <w:snapToGrid w:val="0"/>
        <w:spacing w:line="480" w:lineRule="auto"/>
        <w:rPr>
          <w:rFonts w:ascii="Times New Roman" w:hAnsi="Times New Roman" w:cs="Times New Roman"/>
          <w:kern w:val="0"/>
          <w:sz w:val="20"/>
          <w:szCs w:val="20"/>
        </w:rPr>
      </w:pPr>
    </w:p>
    <w:p w14:paraId="6B38F455" w14:textId="03025552" w:rsidR="00F238CD" w:rsidRPr="000D5ACE" w:rsidRDefault="00F238CD" w:rsidP="00B00C72">
      <w:pPr>
        <w:snapToGrid w:val="0"/>
        <w:spacing w:line="480" w:lineRule="auto"/>
        <w:rPr>
          <w:rFonts w:ascii="Times New Roman" w:hAnsi="Times New Roman" w:cs="Times New Roman"/>
          <w:kern w:val="0"/>
          <w:sz w:val="20"/>
          <w:szCs w:val="20"/>
        </w:rPr>
      </w:pPr>
    </w:p>
    <w:p w14:paraId="0B8FE8C2" w14:textId="2AE11646" w:rsidR="00F238CD" w:rsidRPr="000D5ACE" w:rsidRDefault="00F238CD" w:rsidP="00B00C72">
      <w:pPr>
        <w:snapToGrid w:val="0"/>
        <w:spacing w:line="480" w:lineRule="auto"/>
        <w:rPr>
          <w:rFonts w:ascii="Times New Roman" w:hAnsi="Times New Roman" w:cs="Times New Roman"/>
          <w:kern w:val="0"/>
          <w:sz w:val="20"/>
          <w:szCs w:val="20"/>
        </w:rPr>
      </w:pPr>
    </w:p>
    <w:p w14:paraId="182043F4" w14:textId="28DBABA4" w:rsidR="00F238CD" w:rsidRPr="000D5ACE" w:rsidRDefault="00F238CD" w:rsidP="00B00C72">
      <w:pPr>
        <w:snapToGrid w:val="0"/>
        <w:spacing w:line="480" w:lineRule="auto"/>
        <w:rPr>
          <w:rFonts w:ascii="Times New Roman" w:hAnsi="Times New Roman" w:cs="Times New Roman"/>
          <w:kern w:val="0"/>
          <w:sz w:val="20"/>
          <w:szCs w:val="20"/>
        </w:rPr>
      </w:pPr>
    </w:p>
    <w:p w14:paraId="0E54730F" w14:textId="58CEB252" w:rsidR="00F238CD" w:rsidRPr="000D5ACE" w:rsidRDefault="00F238CD" w:rsidP="00B00C72">
      <w:pPr>
        <w:snapToGrid w:val="0"/>
        <w:spacing w:line="480" w:lineRule="auto"/>
        <w:rPr>
          <w:rFonts w:ascii="Times New Roman" w:hAnsi="Times New Roman" w:cs="Times New Roman"/>
          <w:kern w:val="0"/>
          <w:sz w:val="20"/>
          <w:szCs w:val="20"/>
        </w:rPr>
      </w:pPr>
    </w:p>
    <w:p w14:paraId="0C9BC7E6" w14:textId="489C4D33" w:rsidR="00B00C72" w:rsidRPr="000D5ACE" w:rsidRDefault="00B00C72">
      <w:pPr>
        <w:widowControl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0D5ACE">
        <w:rPr>
          <w:rFonts w:ascii="Times New Roman" w:hAnsi="Times New Roman" w:cs="Times New Roman"/>
          <w:kern w:val="0"/>
          <w:sz w:val="20"/>
          <w:szCs w:val="20"/>
        </w:rPr>
        <w:br w:type="page"/>
      </w:r>
    </w:p>
    <w:p w14:paraId="3734E323" w14:textId="30D17F60" w:rsidR="006759F0" w:rsidRPr="000D5ACE" w:rsidRDefault="006759F0" w:rsidP="00B00C72">
      <w:pPr>
        <w:snapToGrid w:val="0"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0D5ACE">
        <w:rPr>
          <w:rFonts w:ascii="Times New Roman" w:eastAsia="Times New Roman" w:hAnsi="Times New Roman" w:cs="Times New Roman"/>
          <w:b/>
          <w:kern w:val="0"/>
          <w:sz w:val="20"/>
          <w:szCs w:val="20"/>
          <w:shd w:val="clear" w:color="auto" w:fill="FFFFFF"/>
          <w:lang w:val="en-GB"/>
        </w:rPr>
        <w:lastRenderedPageBreak/>
        <w:t xml:space="preserve">Supplementary Figure </w:t>
      </w:r>
      <w:r w:rsidR="00907398" w:rsidRPr="000D5ACE">
        <w:rPr>
          <w:rFonts w:ascii="Times New Roman" w:eastAsia="Times New Roman" w:hAnsi="Times New Roman" w:cs="Times New Roman"/>
          <w:b/>
          <w:kern w:val="0"/>
          <w:sz w:val="20"/>
          <w:szCs w:val="20"/>
          <w:shd w:val="clear" w:color="auto" w:fill="FFFFFF"/>
          <w:lang w:val="en-GB"/>
        </w:rPr>
        <w:t>2</w:t>
      </w:r>
      <w:r w:rsidRPr="000D5ACE">
        <w:rPr>
          <w:rFonts w:ascii="Times New Roman" w:eastAsia="Times New Roman" w:hAnsi="Times New Roman" w:cs="Times New Roman"/>
          <w:b/>
          <w:kern w:val="0"/>
          <w:sz w:val="20"/>
          <w:szCs w:val="20"/>
          <w:shd w:val="clear" w:color="auto" w:fill="FFFFFF"/>
          <w:lang w:val="en-GB"/>
        </w:rPr>
        <w:t xml:space="preserve">. </w:t>
      </w:r>
      <w:r w:rsidRPr="000D5ACE">
        <w:rPr>
          <w:rFonts w:ascii="Times New Roman" w:hAnsi="Times New Roman" w:cs="Times New Roman"/>
          <w:b/>
          <w:sz w:val="20"/>
          <w:szCs w:val="20"/>
        </w:rPr>
        <w:t xml:space="preserve">The expression of GSK-3β was measured by western blot.  </w:t>
      </w:r>
    </w:p>
    <w:p w14:paraId="02FA9733" w14:textId="77777777" w:rsidR="006759F0" w:rsidRPr="000D5ACE" w:rsidRDefault="006759F0" w:rsidP="00B00C72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2873F11" w14:textId="77777777" w:rsidR="006759F0" w:rsidRPr="000D5ACE" w:rsidRDefault="006759F0" w:rsidP="00B00C72">
      <w:pPr>
        <w:snapToGrid w:val="0"/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0D5ACE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FAB050E" wp14:editId="0EEDEBA4">
            <wp:extent cx="2387600" cy="34290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387600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8B4A36" w14:textId="77777777" w:rsidR="006759F0" w:rsidRPr="000D5ACE" w:rsidRDefault="006759F0" w:rsidP="00B00C72">
      <w:pPr>
        <w:pStyle w:val="NormalWeb"/>
        <w:snapToGrid w:val="0"/>
        <w:spacing w:line="480" w:lineRule="auto"/>
        <w:rPr>
          <w:sz w:val="20"/>
          <w:szCs w:val="20"/>
        </w:rPr>
      </w:pPr>
      <w:r w:rsidRPr="000D5ACE">
        <w:rPr>
          <w:sz w:val="20"/>
          <w:szCs w:val="20"/>
        </w:rPr>
        <w:t>The phosphorylation of GSK-3</w:t>
      </w:r>
      <w:r w:rsidRPr="000D5ACE">
        <w:rPr>
          <w:bCs/>
          <w:sz w:val="20"/>
          <w:szCs w:val="20"/>
        </w:rPr>
        <w:t>β</w:t>
      </w:r>
      <w:r w:rsidRPr="000D5ACE">
        <w:rPr>
          <w:sz w:val="20"/>
          <w:szCs w:val="20"/>
        </w:rPr>
        <w:t xml:space="preserve"> in nuclear was examined by western-blot. No significant difference was detected among I/ + SPC, I/R + TDZD and I/R + SPC + TDZD group. </w:t>
      </w:r>
      <w:r w:rsidRPr="000D5ACE">
        <w:rPr>
          <w:sz w:val="20"/>
          <w:szCs w:val="20"/>
          <w:lang w:val="en-GB"/>
        </w:rPr>
        <w:t xml:space="preserve">One-way ANOVA with Tukey’s post hoc test was used for </w:t>
      </w:r>
      <w:proofErr w:type="spellStart"/>
      <w:r w:rsidRPr="000D5ACE">
        <w:rPr>
          <w:sz w:val="20"/>
          <w:szCs w:val="20"/>
          <w:lang w:val="en-GB"/>
        </w:rPr>
        <w:t>statistic</w:t>
      </w:r>
      <w:proofErr w:type="spellEnd"/>
      <w:r w:rsidRPr="000D5ACE">
        <w:rPr>
          <w:sz w:val="20"/>
          <w:szCs w:val="20"/>
          <w:lang w:val="en-GB"/>
        </w:rPr>
        <w:t xml:space="preserve"> analysis.</w:t>
      </w:r>
      <w:r w:rsidRPr="000D5ACE">
        <w:rPr>
          <w:sz w:val="20"/>
          <w:szCs w:val="20"/>
        </w:rPr>
        <w:t xml:space="preserve"> </w:t>
      </w:r>
    </w:p>
    <w:p w14:paraId="4DB516B4" w14:textId="5875A84D" w:rsidR="006759F0" w:rsidRPr="000D5ACE" w:rsidRDefault="006759F0" w:rsidP="00B00C72">
      <w:pPr>
        <w:snapToGrid w:val="0"/>
        <w:spacing w:line="480" w:lineRule="auto"/>
        <w:rPr>
          <w:rFonts w:ascii="Times New Roman" w:eastAsia="Times New Roman" w:hAnsi="Times New Roman" w:cs="Times New Roman"/>
          <w:b/>
          <w:kern w:val="0"/>
          <w:sz w:val="20"/>
          <w:szCs w:val="20"/>
          <w:shd w:val="clear" w:color="auto" w:fill="FFFFFF"/>
        </w:rPr>
      </w:pPr>
    </w:p>
    <w:p w14:paraId="34C674E1" w14:textId="3C7EAC96" w:rsidR="006759F0" w:rsidRPr="000D5ACE" w:rsidRDefault="006759F0" w:rsidP="00B00C72">
      <w:pPr>
        <w:snapToGrid w:val="0"/>
        <w:spacing w:line="480" w:lineRule="auto"/>
        <w:rPr>
          <w:rFonts w:ascii="Times New Roman" w:eastAsia="Times New Roman" w:hAnsi="Times New Roman" w:cs="Times New Roman"/>
          <w:b/>
          <w:kern w:val="0"/>
          <w:sz w:val="20"/>
          <w:szCs w:val="20"/>
          <w:shd w:val="clear" w:color="auto" w:fill="FFFFFF"/>
        </w:rPr>
      </w:pPr>
    </w:p>
    <w:p w14:paraId="62AFCFF4" w14:textId="0DC9BF33" w:rsidR="006759F0" w:rsidRPr="000D5ACE" w:rsidRDefault="006759F0" w:rsidP="00B00C72">
      <w:pPr>
        <w:snapToGrid w:val="0"/>
        <w:spacing w:line="480" w:lineRule="auto"/>
        <w:rPr>
          <w:rFonts w:ascii="Times New Roman" w:eastAsia="Times New Roman" w:hAnsi="Times New Roman" w:cs="Times New Roman"/>
          <w:b/>
          <w:kern w:val="0"/>
          <w:sz w:val="20"/>
          <w:szCs w:val="20"/>
          <w:shd w:val="clear" w:color="auto" w:fill="FFFFFF"/>
        </w:rPr>
      </w:pPr>
    </w:p>
    <w:p w14:paraId="0FB8CF29" w14:textId="3FF0243F" w:rsidR="006759F0" w:rsidRPr="000D5ACE" w:rsidRDefault="006759F0" w:rsidP="00B00C72">
      <w:pPr>
        <w:snapToGrid w:val="0"/>
        <w:spacing w:line="480" w:lineRule="auto"/>
        <w:rPr>
          <w:rFonts w:ascii="Times New Roman" w:eastAsia="Times New Roman" w:hAnsi="Times New Roman" w:cs="Times New Roman"/>
          <w:b/>
          <w:kern w:val="0"/>
          <w:sz w:val="20"/>
          <w:szCs w:val="20"/>
          <w:shd w:val="clear" w:color="auto" w:fill="FFFFFF"/>
        </w:rPr>
      </w:pPr>
    </w:p>
    <w:p w14:paraId="7AAB623E" w14:textId="1BE4F12B" w:rsidR="006759F0" w:rsidRPr="000D5ACE" w:rsidRDefault="006759F0" w:rsidP="00B00C72">
      <w:pPr>
        <w:snapToGrid w:val="0"/>
        <w:spacing w:line="480" w:lineRule="auto"/>
        <w:rPr>
          <w:rFonts w:ascii="Times New Roman" w:eastAsia="Times New Roman" w:hAnsi="Times New Roman" w:cs="Times New Roman"/>
          <w:b/>
          <w:kern w:val="0"/>
          <w:sz w:val="20"/>
          <w:szCs w:val="20"/>
          <w:shd w:val="clear" w:color="auto" w:fill="FFFFFF"/>
        </w:rPr>
      </w:pPr>
    </w:p>
    <w:p w14:paraId="3904AFDA" w14:textId="03DAFEA3" w:rsidR="006759F0" w:rsidRPr="000D5ACE" w:rsidRDefault="006759F0" w:rsidP="00B00C72">
      <w:pPr>
        <w:snapToGrid w:val="0"/>
        <w:spacing w:line="480" w:lineRule="auto"/>
        <w:rPr>
          <w:rFonts w:ascii="Times New Roman" w:eastAsia="Times New Roman" w:hAnsi="Times New Roman" w:cs="Times New Roman"/>
          <w:b/>
          <w:kern w:val="0"/>
          <w:sz w:val="20"/>
          <w:szCs w:val="20"/>
          <w:shd w:val="clear" w:color="auto" w:fill="FFFFFF"/>
        </w:rPr>
      </w:pPr>
    </w:p>
    <w:p w14:paraId="03676EC9" w14:textId="57593CBE" w:rsidR="00B00C72" w:rsidRPr="000D5ACE" w:rsidRDefault="00B00C72">
      <w:pPr>
        <w:widowControl/>
        <w:jc w:val="left"/>
        <w:rPr>
          <w:rFonts w:ascii="Times New Roman" w:eastAsia="Times New Roman" w:hAnsi="Times New Roman" w:cs="Times New Roman"/>
          <w:b/>
          <w:kern w:val="0"/>
          <w:sz w:val="20"/>
          <w:szCs w:val="20"/>
          <w:shd w:val="clear" w:color="auto" w:fill="FFFFFF"/>
        </w:rPr>
      </w:pPr>
      <w:r w:rsidRPr="000D5ACE">
        <w:rPr>
          <w:rFonts w:ascii="Times New Roman" w:eastAsia="Times New Roman" w:hAnsi="Times New Roman" w:cs="Times New Roman"/>
          <w:b/>
          <w:kern w:val="0"/>
          <w:sz w:val="20"/>
          <w:szCs w:val="20"/>
          <w:shd w:val="clear" w:color="auto" w:fill="FFFFFF"/>
        </w:rPr>
        <w:br w:type="page"/>
      </w:r>
    </w:p>
    <w:p w14:paraId="3A530C75" w14:textId="3FF2789E" w:rsidR="00372108" w:rsidRPr="000D5ACE" w:rsidRDefault="00372108" w:rsidP="00B00C72">
      <w:pPr>
        <w:snapToGrid w:val="0"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0D5ACE">
        <w:rPr>
          <w:rFonts w:ascii="Times New Roman" w:eastAsia="Times New Roman" w:hAnsi="Times New Roman" w:cs="Times New Roman"/>
          <w:b/>
          <w:kern w:val="0"/>
          <w:sz w:val="20"/>
          <w:szCs w:val="20"/>
          <w:shd w:val="clear" w:color="auto" w:fill="FFFFFF"/>
          <w:lang w:val="en-GB"/>
        </w:rPr>
        <w:lastRenderedPageBreak/>
        <w:t xml:space="preserve">Supplementary </w:t>
      </w:r>
      <w:r w:rsidR="00F238CD" w:rsidRPr="000D5ACE">
        <w:rPr>
          <w:rFonts w:ascii="Times New Roman" w:eastAsia="Times New Roman" w:hAnsi="Times New Roman" w:cs="Times New Roman"/>
          <w:b/>
          <w:kern w:val="0"/>
          <w:sz w:val="20"/>
          <w:szCs w:val="20"/>
          <w:shd w:val="clear" w:color="auto" w:fill="FFFFFF"/>
          <w:lang w:val="en-GB"/>
        </w:rPr>
        <w:t xml:space="preserve">Figure </w:t>
      </w:r>
      <w:r w:rsidR="00907398" w:rsidRPr="000D5ACE">
        <w:rPr>
          <w:rFonts w:ascii="Times New Roman" w:eastAsia="Times New Roman" w:hAnsi="Times New Roman" w:cs="Times New Roman"/>
          <w:b/>
          <w:kern w:val="0"/>
          <w:sz w:val="20"/>
          <w:szCs w:val="20"/>
          <w:shd w:val="clear" w:color="auto" w:fill="FFFFFF"/>
          <w:lang w:val="en-GB"/>
        </w:rPr>
        <w:t>3</w:t>
      </w:r>
      <w:r w:rsidRPr="000D5ACE">
        <w:rPr>
          <w:rFonts w:ascii="Times New Roman" w:eastAsia="Times New Roman" w:hAnsi="Times New Roman" w:cs="Times New Roman"/>
          <w:b/>
          <w:kern w:val="0"/>
          <w:sz w:val="20"/>
          <w:szCs w:val="20"/>
          <w:shd w:val="clear" w:color="auto" w:fill="FFFFFF"/>
          <w:lang w:val="en-GB"/>
        </w:rPr>
        <w:t xml:space="preserve">. </w:t>
      </w:r>
      <w:r w:rsidRPr="000D5ACE">
        <w:rPr>
          <w:rFonts w:ascii="Times New Roman" w:hAnsi="Times New Roman" w:cs="Times New Roman"/>
          <w:b/>
          <w:sz w:val="20"/>
          <w:szCs w:val="20"/>
        </w:rPr>
        <w:t xml:space="preserve">The </w:t>
      </w:r>
      <w:r w:rsidR="009C53E6" w:rsidRPr="000D5ACE">
        <w:rPr>
          <w:rFonts w:ascii="Times New Roman" w:hAnsi="Times New Roman" w:cs="Times New Roman"/>
          <w:b/>
          <w:sz w:val="20"/>
          <w:szCs w:val="20"/>
        </w:rPr>
        <w:t xml:space="preserve">expression changes of Nrf2 </w:t>
      </w:r>
      <w:r w:rsidR="00F238CD" w:rsidRPr="000D5ACE">
        <w:rPr>
          <w:rFonts w:ascii="Times New Roman" w:hAnsi="Times New Roman" w:cs="Times New Roman"/>
          <w:b/>
          <w:sz w:val="20"/>
          <w:szCs w:val="20"/>
        </w:rPr>
        <w:t>after</w:t>
      </w:r>
      <w:r w:rsidR="009C53E6" w:rsidRPr="000D5ACE">
        <w:rPr>
          <w:rFonts w:ascii="Times New Roman" w:hAnsi="Times New Roman" w:cs="Times New Roman"/>
          <w:b/>
          <w:sz w:val="20"/>
          <w:szCs w:val="20"/>
        </w:rPr>
        <w:t xml:space="preserve"> AAV-mediated siRNA supplementation. </w:t>
      </w:r>
      <w:r w:rsidRPr="000D5ACE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14:paraId="221B4CD1" w14:textId="285D0902" w:rsidR="0077472E" w:rsidRPr="000D5ACE" w:rsidRDefault="00E15F0B" w:rsidP="00B00C72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0D5ACE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D27CF7B" w14:textId="7CBFEBAE" w:rsidR="00907398" w:rsidRPr="000D5ACE" w:rsidRDefault="00B00C72" w:rsidP="00B00C72">
      <w:pPr>
        <w:snapToGrid w:val="0"/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0D5ACE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9C1636D" wp14:editId="7D3A1A8F">
            <wp:extent cx="3008243" cy="3092982"/>
            <wp:effectExtent l="0" t="0" r="1905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015455" cy="31003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5298D7" w14:textId="0914506D" w:rsidR="001E1272" w:rsidRPr="000D5ACE" w:rsidRDefault="00B00C72" w:rsidP="00B00C72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0D5ACE">
        <w:rPr>
          <w:rFonts w:ascii="Times New Roman" w:hAnsi="Times New Roman" w:cs="Times New Roman"/>
          <w:sz w:val="20"/>
          <w:szCs w:val="20"/>
          <w:lang w:val="en-GB"/>
        </w:rPr>
        <w:t xml:space="preserve">Nrf2 protein content was </w:t>
      </w:r>
      <w:r w:rsidRPr="000D5ACE">
        <w:rPr>
          <w:rFonts w:ascii="Times New Roman" w:hAnsi="Times New Roman" w:cs="Times New Roman" w:hint="eastAsia"/>
          <w:sz w:val="20"/>
          <w:szCs w:val="20"/>
          <w:lang w:val="en-GB"/>
        </w:rPr>
        <w:t>decreased</w:t>
      </w:r>
      <w:r w:rsidRPr="000D5ACE">
        <w:rPr>
          <w:rFonts w:ascii="Times New Roman" w:hAnsi="Times New Roman" w:cs="Times New Roman"/>
          <w:sz w:val="20"/>
          <w:szCs w:val="20"/>
          <w:lang w:val="en-GB"/>
        </w:rPr>
        <w:t xml:space="preserve"> about 45% in the penumbra-like area after AAV-Nrf2 microinjection, as compared to the control group (</w:t>
      </w:r>
      <w:r w:rsidRPr="000D5ACE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 w:rsidRPr="000D5ACE">
        <w:rPr>
          <w:rFonts w:ascii="Times New Roman" w:hAnsi="Times New Roman" w:cs="Times New Roman"/>
          <w:sz w:val="20"/>
          <w:szCs w:val="20"/>
          <w:lang w:val="en-GB"/>
        </w:rPr>
        <w:t xml:space="preserve"> = 0.016). The control AAV-GFP didn’t alter the expression of Nrf2. </w:t>
      </w:r>
    </w:p>
    <w:p w14:paraId="337EDBC4" w14:textId="24C1CCFD" w:rsidR="001E1272" w:rsidRPr="000D5ACE" w:rsidRDefault="001E1272" w:rsidP="00B00C72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9E1D722" w14:textId="2807094C" w:rsidR="001E1272" w:rsidRPr="000D5ACE" w:rsidRDefault="001E1272" w:rsidP="00B00C72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0FC6933" w14:textId="5E5C9308" w:rsidR="001E1272" w:rsidRPr="000D5ACE" w:rsidRDefault="001E1272" w:rsidP="00B00C72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0817B04" w14:textId="23FD5613" w:rsidR="001E1272" w:rsidRPr="000D5ACE" w:rsidRDefault="001E1272" w:rsidP="00B00C72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D1B903C" w14:textId="35791A00" w:rsidR="001E1272" w:rsidRPr="000D5ACE" w:rsidRDefault="001E1272" w:rsidP="00B00C72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1E7416E" w14:textId="1FC5BAC2" w:rsidR="001E1272" w:rsidRPr="000D5ACE" w:rsidRDefault="001E1272" w:rsidP="00B00C72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F9A54E1" w14:textId="5EB7399E" w:rsidR="001E1272" w:rsidRPr="000D5ACE" w:rsidRDefault="001E1272" w:rsidP="00B00C72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62A423C" w14:textId="0E3BB77D" w:rsidR="001E1272" w:rsidRPr="000D5ACE" w:rsidRDefault="001E1272" w:rsidP="00B00C72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3FAF906" w14:textId="6E302103" w:rsidR="001E1272" w:rsidRPr="000D5ACE" w:rsidRDefault="001E1272" w:rsidP="00B00C72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76F5505" w14:textId="151D6E12" w:rsidR="001E1272" w:rsidRPr="000D5ACE" w:rsidRDefault="001E1272" w:rsidP="00B00C72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34452B9" w14:textId="77777777" w:rsidR="001E1272" w:rsidRPr="000D5ACE" w:rsidRDefault="001E1272" w:rsidP="00B00C72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1E1272" w:rsidRPr="000D5ACE" w:rsidSect="00474C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Lucida Grande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t J Anaesthesia&lt;/Style&gt;&lt;LeftDelim&gt;{&lt;/LeftDelim&gt;&lt;RightDelim&gt;}&lt;/RightDelim&gt;&lt;FontName&gt;Cambri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v9v2rxx5wszfe5557ptxvjtrvp0pzz5es9&quot;&gt;Nrf2-inflammation-for BJA&lt;record-ids&gt;&lt;item&gt;6&lt;/item&gt;&lt;item&gt;38&lt;/item&gt;&lt;item&gt;40&lt;/item&gt;&lt;item&gt;41&lt;/item&gt;&lt;item&gt;43&lt;/item&gt;&lt;item&gt;64&lt;/item&gt;&lt;item&gt;65&lt;/item&gt;&lt;item&gt;66&lt;/item&gt;&lt;/record-ids&gt;&lt;/item&gt;&lt;/Libraries&gt;"/>
  </w:docVars>
  <w:rsids>
    <w:rsidRoot w:val="007C1204"/>
    <w:rsid w:val="000110BC"/>
    <w:rsid w:val="00047C73"/>
    <w:rsid w:val="000B7C2E"/>
    <w:rsid w:val="000D5ACE"/>
    <w:rsid w:val="001564C3"/>
    <w:rsid w:val="001E1272"/>
    <w:rsid w:val="00202928"/>
    <w:rsid w:val="00212F59"/>
    <w:rsid w:val="002950DB"/>
    <w:rsid w:val="00343CCC"/>
    <w:rsid w:val="00372108"/>
    <w:rsid w:val="00446B16"/>
    <w:rsid w:val="00474C09"/>
    <w:rsid w:val="00477636"/>
    <w:rsid w:val="006759F0"/>
    <w:rsid w:val="0077472E"/>
    <w:rsid w:val="007C1204"/>
    <w:rsid w:val="00907398"/>
    <w:rsid w:val="009266EA"/>
    <w:rsid w:val="00947099"/>
    <w:rsid w:val="009C053A"/>
    <w:rsid w:val="009C53E6"/>
    <w:rsid w:val="009F4FB9"/>
    <w:rsid w:val="00A233A9"/>
    <w:rsid w:val="00B00C72"/>
    <w:rsid w:val="00B85333"/>
    <w:rsid w:val="00C549AD"/>
    <w:rsid w:val="00D33C56"/>
    <w:rsid w:val="00E15F0B"/>
    <w:rsid w:val="00E96087"/>
    <w:rsid w:val="00EE4B6A"/>
    <w:rsid w:val="00F1723A"/>
    <w:rsid w:val="00F23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926A259"/>
  <w14:defaultImageDpi w14:val="300"/>
  <w15:docId w15:val="{E8620DD0-07D6-F04B-8CFA-C8711BD4E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eastAsia="SimSun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49A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9AD"/>
    <w:rPr>
      <w:rFonts w:ascii="Lucida Grande" w:eastAsia="SimSun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446B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77472E"/>
    <w:pPr>
      <w:jc w:val="center"/>
    </w:pPr>
    <w:rPr>
      <w:rFonts w:ascii="Cambria" w:hAnsi="Cambria"/>
      <w:sz w:val="20"/>
    </w:rPr>
  </w:style>
  <w:style w:type="paragraph" w:customStyle="1" w:styleId="EndNoteBibliography">
    <w:name w:val="EndNote Bibliography"/>
    <w:basedOn w:val="Normal"/>
    <w:rsid w:val="0077472E"/>
    <w:rPr>
      <w:rFonts w:ascii="Cambria" w:hAnsi="Cambria"/>
      <w:sz w:val="20"/>
    </w:rPr>
  </w:style>
  <w:style w:type="paragraph" w:styleId="NormalWeb">
    <w:name w:val="Normal (Web)"/>
    <w:basedOn w:val="Normal"/>
    <w:uiPriority w:val="99"/>
    <w:unhideWhenUsed/>
    <w:rsid w:val="00202928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699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476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636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001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5" Type="http://schemas.openxmlformats.org/officeDocument/2006/relationships/image" Target="media/image2.tif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08</Words>
  <Characters>176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Psychiatry</Company>
  <LinksUpToDate>false</LinksUpToDate>
  <CharactersWithSpaces>2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CAI</dc:creator>
  <cp:keywords/>
  <dc:description/>
  <cp:lastModifiedBy>Sumithra Elumalai, Integra-PDY, IN</cp:lastModifiedBy>
  <cp:revision>2</cp:revision>
  <dcterms:created xsi:type="dcterms:W3CDTF">2021-07-30T11:17:00Z</dcterms:created>
  <dcterms:modified xsi:type="dcterms:W3CDTF">2021-07-30T11:17:00Z</dcterms:modified>
</cp:coreProperties>
</file>